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B32" w:rsidRPr="00723612" w:rsidRDefault="009F6A13" w:rsidP="001E3B32">
      <w:pPr>
        <w:rPr>
          <w:rFonts w:ascii="Arial" w:hAnsi="Arial" w:cs="Arial"/>
          <w:sz w:val="24"/>
          <w:szCs w:val="24"/>
        </w:rPr>
      </w:pPr>
      <w:r w:rsidRPr="00723612">
        <w:rPr>
          <w:rFonts w:ascii="Arial" w:hAnsi="Arial" w:cs="Arial"/>
          <w:b/>
          <w:sz w:val="24"/>
          <w:szCs w:val="24"/>
          <w:u w:val="single"/>
        </w:rPr>
        <w:t>S</w:t>
      </w:r>
      <w:r w:rsidR="001E3B32" w:rsidRPr="00723612">
        <w:rPr>
          <w:rFonts w:ascii="Arial" w:hAnsi="Arial" w:cs="Arial"/>
          <w:b/>
          <w:sz w:val="24"/>
          <w:szCs w:val="24"/>
          <w:u w:val="single"/>
        </w:rPr>
        <w:t>2</w:t>
      </w:r>
      <w:r w:rsidR="003A2E87" w:rsidRPr="00723612">
        <w:rPr>
          <w:rFonts w:ascii="Arial" w:hAnsi="Arial" w:cs="Arial"/>
          <w:b/>
          <w:sz w:val="24"/>
          <w:szCs w:val="24"/>
          <w:u w:val="single"/>
        </w:rPr>
        <w:t xml:space="preserve"> Table</w:t>
      </w:r>
      <w:r w:rsidR="001E3B32" w:rsidRPr="00723612">
        <w:rPr>
          <w:rFonts w:ascii="Arial" w:hAnsi="Arial" w:cs="Arial"/>
          <w:b/>
          <w:sz w:val="24"/>
          <w:szCs w:val="24"/>
          <w:u w:val="single"/>
        </w:rPr>
        <w:t>:</w:t>
      </w:r>
      <w:r w:rsidR="001E3B32" w:rsidRPr="00723612">
        <w:rPr>
          <w:rFonts w:ascii="Arial" w:hAnsi="Arial" w:cs="Arial"/>
          <w:sz w:val="24"/>
          <w:szCs w:val="24"/>
        </w:rPr>
        <w:t xml:space="preserve"> Comparison of responses to the questionnaire between senior doctors and nu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728"/>
        <w:gridCol w:w="1728"/>
        <w:gridCol w:w="1152"/>
      </w:tblGrid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Senior doctors </w:t>
            </w:r>
          </w:p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n=29 (%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Nurses</w:t>
            </w:r>
          </w:p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n=88 (%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p-value*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1. Group B Streptococcus (GBS) is an important cause of infection in newborn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nterquartile range; 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8-10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7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962D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2. In our setting, how important of a public he</w:t>
            </w:r>
            <w:r w:rsidR="00962DB9">
              <w:rPr>
                <w:rFonts w:ascii="Arial" w:hAnsi="Arial" w:cs="Arial"/>
                <w:b/>
                <w:sz w:val="20"/>
                <w:szCs w:val="20"/>
              </w:rPr>
              <w:t>alth issue do you think GBS i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9 (7-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8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3. What is the commonest way in which newborns become infected with GB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4 (82.8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47 (53.4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4. GBS can be transmitted to newborns during delivery and up to three months after delivery.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3 (79.3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73 (83.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5. What percentage of pregnant women have Group B streptococcus as part of their genitourinary and gastrointestinal flora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1 (37.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4 (27.3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6. List 3 risk factors in the mother likely to increase the chance of GBS disease in her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3D7" w:rsidRPr="00723612" w:rsidTr="00DD4879">
        <w:tc>
          <w:tcPr>
            <w:tcW w:w="4320" w:type="dxa"/>
            <w:vAlign w:val="center"/>
          </w:tcPr>
          <w:p w:rsidR="002D73D7" w:rsidRPr="00723612" w:rsidRDefault="002D73D7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il correct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DE1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13 (44.8)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2D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83 (94.3)</w:t>
            </w:r>
          </w:p>
        </w:tc>
        <w:tc>
          <w:tcPr>
            <w:tcW w:w="1152" w:type="dxa"/>
            <w:vAlign w:val="center"/>
          </w:tcPr>
          <w:p w:rsidR="002D73D7" w:rsidRPr="00723612" w:rsidRDefault="002D73D7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2D73D7" w:rsidRPr="00723612" w:rsidTr="00DD4879">
        <w:tc>
          <w:tcPr>
            <w:tcW w:w="4320" w:type="dxa"/>
            <w:vAlign w:val="center"/>
          </w:tcPr>
          <w:p w:rsidR="002D73D7" w:rsidRPr="00723612" w:rsidRDefault="002D73D7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One correct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DE1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8 (27.6)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152" w:type="dxa"/>
            <w:vAlign w:val="center"/>
          </w:tcPr>
          <w:p w:rsidR="002D73D7" w:rsidRPr="00723612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3D7" w:rsidRPr="00723612" w:rsidTr="00DD4879">
        <w:tc>
          <w:tcPr>
            <w:tcW w:w="4320" w:type="dxa"/>
            <w:vAlign w:val="center"/>
          </w:tcPr>
          <w:p w:rsidR="002D73D7" w:rsidRPr="00723612" w:rsidRDefault="002D73D7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wo correct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DE1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152" w:type="dxa"/>
            <w:vAlign w:val="center"/>
          </w:tcPr>
          <w:p w:rsidR="002D73D7" w:rsidRPr="00723612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3D7" w:rsidRPr="00723612" w:rsidTr="00DD4879">
        <w:tc>
          <w:tcPr>
            <w:tcW w:w="4320" w:type="dxa"/>
            <w:vAlign w:val="center"/>
          </w:tcPr>
          <w:p w:rsidR="002D73D7" w:rsidRPr="00723612" w:rsidRDefault="002D73D7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hree correct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DE1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3 (10.4)</w:t>
            </w:r>
          </w:p>
        </w:tc>
        <w:tc>
          <w:tcPr>
            <w:tcW w:w="1728" w:type="dxa"/>
            <w:vAlign w:val="center"/>
          </w:tcPr>
          <w:p w:rsidR="002D73D7" w:rsidRPr="00962DB9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DB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2" w:type="dxa"/>
            <w:vAlign w:val="center"/>
          </w:tcPr>
          <w:p w:rsidR="002D73D7" w:rsidRPr="00723612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DD48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7. Which preventative strategy does </w:t>
            </w:r>
            <w:r w:rsidR="00DD4879">
              <w:rPr>
                <w:rFonts w:ascii="Arial" w:hAnsi="Arial" w:cs="Arial"/>
                <w:b/>
                <w:sz w:val="20"/>
                <w:szCs w:val="20"/>
              </w:rPr>
              <w:t>this hospital</w:t>
            </w: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 practice to prevent the spread of GBS to newborn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1 (37.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7 (8.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&lt;</w:t>
            </w:r>
            <w:bookmarkStart w:id="0" w:name="_GoBack"/>
            <w:bookmarkEnd w:id="0"/>
            <w:r w:rsidRPr="00723612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8. Which antibiotic might you prescribe/administer to a woman in established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 who is at risk of passing GBS to her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4 (82.8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37 (42.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9. When in relation to the delivery should intrapartum antibiotics be used? Choose the most correct answer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 xml:space="preserve">Correct response 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11.4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10. How important to you is the implementation of the GBS prevention protocol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25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79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9-10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10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</w:tc>
      </w:tr>
    </w:tbl>
    <w:p w:rsidR="001E3B32" w:rsidRPr="00723612" w:rsidRDefault="001E3B32" w:rsidP="001E3B32">
      <w:pPr>
        <w:rPr>
          <w:rFonts w:ascii="Arial" w:hAnsi="Arial" w:cs="Arial"/>
          <w:b/>
          <w:u w:val="single"/>
        </w:rPr>
      </w:pPr>
      <w:r w:rsidRPr="00723612">
        <w:rPr>
          <w:rFonts w:ascii="Arial" w:hAnsi="Arial" w:cs="Arial"/>
          <w:sz w:val="24"/>
          <w:szCs w:val="24"/>
        </w:rPr>
        <w:t>*p-value calculated using the chi-squared or Mann Whitney test</w:t>
      </w:r>
      <w:r w:rsidRPr="00723612">
        <w:rPr>
          <w:rFonts w:ascii="Arial" w:hAnsi="Arial" w:cs="Arial"/>
          <w:b/>
          <w:u w:val="single"/>
        </w:rPr>
        <w:t xml:space="preserve"> </w:t>
      </w:r>
    </w:p>
    <w:sectPr w:rsidR="001E3B32" w:rsidRPr="00723612" w:rsidSect="001E3B32">
      <w:headerReference w:type="default" r:id="rId8"/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0D9" w:rsidRDefault="006C20D9">
      <w:pPr>
        <w:spacing w:after="0" w:line="240" w:lineRule="auto"/>
      </w:pPr>
      <w:r>
        <w:separator/>
      </w:r>
    </w:p>
  </w:endnote>
  <w:endnote w:type="continuationSeparator" w:id="0">
    <w:p w:rsidR="006C20D9" w:rsidRDefault="006C2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0D9" w:rsidRDefault="006C20D9">
      <w:pPr>
        <w:spacing w:after="0" w:line="240" w:lineRule="auto"/>
      </w:pPr>
      <w:r>
        <w:separator/>
      </w:r>
    </w:p>
  </w:footnote>
  <w:footnote w:type="continuationSeparator" w:id="0">
    <w:p w:rsidR="006C20D9" w:rsidRDefault="006C2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C08" w:rsidRDefault="006C20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12C2F"/>
    <w:multiLevelType w:val="hybridMultilevel"/>
    <w:tmpl w:val="284A27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B32"/>
    <w:rsid w:val="00030782"/>
    <w:rsid w:val="001E3B32"/>
    <w:rsid w:val="002D73D7"/>
    <w:rsid w:val="003A2E87"/>
    <w:rsid w:val="0041667A"/>
    <w:rsid w:val="004548C0"/>
    <w:rsid w:val="0058670A"/>
    <w:rsid w:val="005C1D38"/>
    <w:rsid w:val="006C20D9"/>
    <w:rsid w:val="00723612"/>
    <w:rsid w:val="007D17E7"/>
    <w:rsid w:val="008F6FC1"/>
    <w:rsid w:val="009211E5"/>
    <w:rsid w:val="00962DB9"/>
    <w:rsid w:val="009C7BCD"/>
    <w:rsid w:val="009F6A13"/>
    <w:rsid w:val="00A253BA"/>
    <w:rsid w:val="00C03569"/>
    <w:rsid w:val="00DD4879"/>
    <w:rsid w:val="00E51E16"/>
    <w:rsid w:val="00E61BEE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3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32"/>
    <w:rPr>
      <w:lang w:val="en-ZA"/>
    </w:rPr>
  </w:style>
  <w:style w:type="table" w:styleId="TableGrid">
    <w:name w:val="Table Grid"/>
    <w:basedOn w:val="TableNormal"/>
    <w:uiPriority w:val="59"/>
    <w:rsid w:val="001E3B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3B3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2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DB9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3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32"/>
    <w:rPr>
      <w:lang w:val="en-ZA"/>
    </w:rPr>
  </w:style>
  <w:style w:type="table" w:styleId="TableGrid">
    <w:name w:val="Table Grid"/>
    <w:basedOn w:val="TableNormal"/>
    <w:uiPriority w:val="59"/>
    <w:rsid w:val="001E3B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3B3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2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DB9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iyaad</cp:lastModifiedBy>
  <cp:revision>5</cp:revision>
  <dcterms:created xsi:type="dcterms:W3CDTF">2018-05-16T17:47:00Z</dcterms:created>
  <dcterms:modified xsi:type="dcterms:W3CDTF">2018-09-27T07:03:00Z</dcterms:modified>
</cp:coreProperties>
</file>